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3E6" w:rsidRDefault="002003E6">
      <w:pPr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</w:pPr>
      <w:r w:rsidRPr="00691508"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  <w:t>Supplementary Table 3. Gene frequencies of HLA-C in Achalasia patients and healthy controls.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42"/>
        <w:gridCol w:w="992"/>
        <w:gridCol w:w="992"/>
        <w:gridCol w:w="1134"/>
        <w:gridCol w:w="993"/>
        <w:gridCol w:w="992"/>
        <w:gridCol w:w="1559"/>
      </w:tblGrid>
      <w:tr w:rsidR="002003E6" w:rsidRPr="002003E6" w:rsidTr="002003E6">
        <w:trPr>
          <w:trHeight w:val="33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chalasia</w:t>
            </w:r>
            <w:proofErr w:type="spellEnd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(N = 182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Controls</w:t>
            </w:r>
            <w:proofErr w:type="spellEnd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(N = 4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lle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G.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G.F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Cor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OR (95%CI)</w:t>
            </w: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1: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8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2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2: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3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3: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3: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6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6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3: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4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17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8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18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5: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6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7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1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0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7: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8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8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08: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12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12: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6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14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00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15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15: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16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C*17: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</w:tbl>
    <w:p w:rsidR="002003E6" w:rsidRDefault="002003E6">
      <w:pPr>
        <w:rPr>
          <w:lang w:val="en-US"/>
        </w:rPr>
      </w:pPr>
    </w:p>
    <w:p w:rsidR="002003E6" w:rsidRDefault="002003E6">
      <w:pPr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</w:pP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G.F.: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Gene Frequency; </w:t>
      </w: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ns: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not significant; ND: Not detected</w:t>
      </w:r>
      <w:r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; </w:t>
      </w:r>
      <w:proofErr w:type="spellStart"/>
      <w:r w:rsidRPr="00691508">
        <w:rPr>
          <w:rFonts w:ascii="Arial Narrow" w:eastAsia="Times New Roman" w:hAnsi="Arial Narrow" w:cs="Arial"/>
          <w:b/>
          <w:bCs/>
          <w:i/>
          <w:iCs/>
          <w:color w:val="000000"/>
          <w:sz w:val="20"/>
          <w:szCs w:val="20"/>
          <w:lang w:val="en-US" w:eastAsia="es-MX"/>
        </w:rPr>
        <w:t>pCorr</w:t>
      </w:r>
      <w:proofErr w:type="spellEnd"/>
      <w:r w:rsidRPr="00691508">
        <w:rPr>
          <w:rFonts w:ascii="Arial Narrow" w:eastAsia="Times New Roman" w:hAnsi="Arial Narrow" w:cs="Arial"/>
          <w:b/>
          <w:bCs/>
          <w:i/>
          <w:iCs/>
          <w:color w:val="000000"/>
          <w:sz w:val="20"/>
          <w:szCs w:val="20"/>
          <w:lang w:val="en-US" w:eastAsia="es-MX"/>
        </w:rPr>
        <w:t>: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</w:t>
      </w:r>
      <w:r w:rsidRPr="00691508">
        <w:rPr>
          <w:rFonts w:ascii="Arial Narrow" w:eastAsia="Times New Roman" w:hAnsi="Arial Narrow" w:cs="Arial"/>
          <w:i/>
          <w:iCs/>
          <w:color w:val="000000"/>
          <w:sz w:val="20"/>
          <w:szCs w:val="20"/>
          <w:lang w:val="en-US" w:eastAsia="es-MX"/>
        </w:rPr>
        <w:t>p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Corrected value using Bonferroni method;</w:t>
      </w: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 xml:space="preserve"> </w:t>
      </w:r>
      <w:proofErr w:type="gramStart"/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OR:</w:t>
      </w:r>
      <w:proofErr w:type="gramEnd"/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Odds ratio; </w:t>
      </w: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95%CI: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95 % Confidence Interval.</w:t>
      </w:r>
      <w:bookmarkStart w:id="0" w:name="_GoBack"/>
      <w:bookmarkEnd w:id="0"/>
    </w:p>
    <w:sectPr w:rsidR="002003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3E6"/>
    <w:rsid w:val="002003E6"/>
    <w:rsid w:val="00282850"/>
    <w:rsid w:val="005B513E"/>
    <w:rsid w:val="007C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AD2C5-A86E-47F8-892C-1A7462B72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3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Furuzawa Carballeda</dc:creator>
  <cp:keywords/>
  <dc:description/>
  <cp:lastModifiedBy>Janette Furuzawa Carballeda</cp:lastModifiedBy>
  <cp:revision>2</cp:revision>
  <dcterms:created xsi:type="dcterms:W3CDTF">2018-07-31T17:09:00Z</dcterms:created>
  <dcterms:modified xsi:type="dcterms:W3CDTF">2018-07-31T17:09:00Z</dcterms:modified>
</cp:coreProperties>
</file>